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D3958F" w14:textId="0123A500" w:rsidR="0020006C" w:rsidRPr="0067075F" w:rsidRDefault="0067075F" w:rsidP="0067075F">
      <w:pPr>
        <w:jc w:val="center"/>
        <w:rPr>
          <w:rFonts w:asciiTheme="minorBidi" w:hAnsiTheme="minorBidi" w:cstheme="minorBidi"/>
          <w:b/>
          <w:bCs/>
          <w:sz w:val="22"/>
          <w:szCs w:val="22"/>
          <w:u w:val="single"/>
        </w:rPr>
      </w:pPr>
      <w:bookmarkStart w:id="0" w:name="_GoBack"/>
      <w:bookmarkEnd w:id="0"/>
      <w:r w:rsidRPr="0067075F">
        <w:rPr>
          <w:rFonts w:asciiTheme="minorBidi" w:hAnsiTheme="minorBidi" w:cstheme="minorBidi"/>
          <w:b/>
          <w:bCs/>
          <w:sz w:val="22"/>
          <w:szCs w:val="22"/>
          <w:u w:val="single"/>
        </w:rPr>
        <w:t>GROUP PRESENTATIONS: GRADING RUBRIC</w:t>
      </w:r>
    </w:p>
    <w:p w14:paraId="3A1D8377" w14:textId="5FA3A37C" w:rsidR="00EF61BA" w:rsidRPr="0067075F" w:rsidRDefault="00EF61BA" w:rsidP="0020006C">
      <w:pPr>
        <w:rPr>
          <w:rFonts w:asciiTheme="minorBidi" w:hAnsiTheme="minorBidi" w:cstheme="minorBidi"/>
          <w:sz w:val="22"/>
          <w:szCs w:val="22"/>
        </w:rPr>
      </w:pPr>
      <w:r w:rsidRPr="0067075F">
        <w:rPr>
          <w:rFonts w:asciiTheme="minorBidi" w:hAnsiTheme="minorBidi" w:cstheme="minorBidi"/>
          <w:sz w:val="22"/>
          <w:szCs w:val="22"/>
        </w:rPr>
        <w:t>Presenting Group:</w:t>
      </w:r>
      <w:r w:rsidR="00524F62" w:rsidRPr="0067075F">
        <w:rPr>
          <w:rFonts w:asciiTheme="minorBidi" w:hAnsiTheme="minorBidi" w:cstheme="minorBidi"/>
          <w:sz w:val="22"/>
          <w:szCs w:val="22"/>
        </w:rPr>
        <w:tab/>
      </w:r>
      <w:r w:rsidR="00524F62" w:rsidRPr="0067075F">
        <w:rPr>
          <w:rFonts w:asciiTheme="minorBidi" w:hAnsiTheme="minorBidi" w:cstheme="minorBidi"/>
          <w:sz w:val="22"/>
          <w:szCs w:val="22"/>
        </w:rPr>
        <w:tab/>
      </w:r>
      <w:r w:rsidR="00524F62" w:rsidRPr="0067075F">
        <w:rPr>
          <w:rFonts w:asciiTheme="minorBidi" w:hAnsiTheme="minorBidi" w:cstheme="minorBidi"/>
          <w:sz w:val="22"/>
          <w:szCs w:val="22"/>
        </w:rPr>
        <w:tab/>
      </w:r>
      <w:r w:rsidR="00524F62" w:rsidRPr="0067075F">
        <w:rPr>
          <w:rFonts w:asciiTheme="minorBidi" w:hAnsiTheme="minorBidi" w:cstheme="minorBidi"/>
          <w:sz w:val="22"/>
          <w:szCs w:val="22"/>
        </w:rPr>
        <w:tab/>
      </w:r>
      <w:r w:rsidR="00524F62" w:rsidRPr="0067075F">
        <w:rPr>
          <w:rFonts w:asciiTheme="minorBidi" w:hAnsiTheme="minorBidi" w:cstheme="minorBidi"/>
          <w:sz w:val="22"/>
          <w:szCs w:val="22"/>
        </w:rPr>
        <w:tab/>
      </w:r>
      <w:r w:rsidR="00524F62" w:rsidRPr="0067075F">
        <w:rPr>
          <w:rFonts w:asciiTheme="minorBidi" w:hAnsiTheme="minorBidi" w:cstheme="minorBidi"/>
          <w:sz w:val="22"/>
          <w:szCs w:val="22"/>
        </w:rPr>
        <w:tab/>
      </w:r>
      <w:r w:rsidR="00524F62" w:rsidRPr="0067075F">
        <w:rPr>
          <w:rFonts w:asciiTheme="minorBidi" w:hAnsiTheme="minorBidi" w:cstheme="minorBidi"/>
          <w:sz w:val="22"/>
          <w:szCs w:val="22"/>
        </w:rPr>
        <w:tab/>
      </w:r>
      <w:r w:rsidR="00524F62" w:rsidRPr="0067075F">
        <w:rPr>
          <w:rFonts w:asciiTheme="minorBidi" w:hAnsiTheme="minorBidi" w:cstheme="minorBidi"/>
          <w:sz w:val="22"/>
          <w:szCs w:val="22"/>
        </w:rPr>
        <w:tab/>
      </w:r>
      <w:r w:rsidR="00524F62" w:rsidRPr="0067075F">
        <w:rPr>
          <w:rFonts w:asciiTheme="minorBidi" w:hAnsiTheme="minorBidi" w:cstheme="minorBidi"/>
          <w:sz w:val="22"/>
          <w:szCs w:val="22"/>
        </w:rPr>
        <w:tab/>
      </w:r>
      <w:r w:rsidR="00524F62" w:rsidRPr="0067075F">
        <w:rPr>
          <w:rFonts w:asciiTheme="minorBidi" w:hAnsiTheme="minorBidi" w:cstheme="minorBidi"/>
          <w:sz w:val="22"/>
          <w:szCs w:val="22"/>
        </w:rPr>
        <w:tab/>
      </w:r>
      <w:r w:rsidR="00524F62" w:rsidRPr="0067075F">
        <w:rPr>
          <w:rFonts w:asciiTheme="minorBidi" w:hAnsiTheme="minorBidi" w:cstheme="minorBidi"/>
          <w:sz w:val="22"/>
          <w:szCs w:val="22"/>
        </w:rPr>
        <w:tab/>
      </w:r>
      <w:r w:rsidR="00524F62" w:rsidRPr="0067075F">
        <w:rPr>
          <w:rFonts w:asciiTheme="minorBidi" w:hAnsiTheme="minorBidi" w:cstheme="minorBidi"/>
          <w:sz w:val="22"/>
          <w:szCs w:val="22"/>
        </w:rPr>
        <w:tab/>
        <w:t>Total Points: ___/30 = ___%</w:t>
      </w:r>
    </w:p>
    <w:p w14:paraId="19493118" w14:textId="77777777" w:rsidR="0020006C" w:rsidRPr="0067075F" w:rsidRDefault="0020006C" w:rsidP="0020006C">
      <w:pPr>
        <w:rPr>
          <w:rFonts w:asciiTheme="minorBidi" w:hAnsiTheme="minorBidi" w:cstheme="minorBidi"/>
          <w:sz w:val="22"/>
          <w:szCs w:val="22"/>
        </w:rPr>
      </w:pPr>
      <w:r w:rsidRPr="0067075F">
        <w:rPr>
          <w:rFonts w:asciiTheme="minorBidi" w:hAnsiTheme="minorBidi" w:cstheme="minorBidi"/>
          <w:sz w:val="22"/>
          <w:szCs w:val="22"/>
        </w:rPr>
        <w:tab/>
      </w:r>
      <w:r w:rsidRPr="0067075F">
        <w:rPr>
          <w:rFonts w:asciiTheme="minorBidi" w:hAnsiTheme="minorBidi" w:cstheme="minorBidi"/>
          <w:sz w:val="22"/>
          <w:szCs w:val="22"/>
        </w:rPr>
        <w:tab/>
      </w:r>
      <w:r w:rsidRPr="0067075F">
        <w:rPr>
          <w:rFonts w:asciiTheme="minorBidi" w:hAnsiTheme="minorBidi" w:cstheme="minorBidi"/>
          <w:sz w:val="22"/>
          <w:szCs w:val="22"/>
        </w:rPr>
        <w:tab/>
      </w:r>
      <w:r w:rsidRPr="0067075F">
        <w:rPr>
          <w:rFonts w:asciiTheme="minorBidi" w:hAnsiTheme="minorBidi" w:cstheme="minorBidi"/>
          <w:sz w:val="22"/>
          <w:szCs w:val="22"/>
        </w:rPr>
        <w:tab/>
      </w:r>
      <w:r w:rsidRPr="0067075F">
        <w:rPr>
          <w:rFonts w:asciiTheme="minorBidi" w:hAnsiTheme="minorBidi" w:cstheme="minorBidi"/>
          <w:sz w:val="22"/>
          <w:szCs w:val="22"/>
        </w:rPr>
        <w:tab/>
      </w:r>
      <w:r w:rsidRPr="0067075F">
        <w:rPr>
          <w:rFonts w:asciiTheme="minorBidi" w:hAnsiTheme="minorBidi" w:cstheme="minorBidi"/>
          <w:sz w:val="22"/>
          <w:szCs w:val="22"/>
        </w:rPr>
        <w:tab/>
      </w:r>
      <w:r w:rsidRPr="0067075F">
        <w:rPr>
          <w:rFonts w:asciiTheme="minorBidi" w:hAnsiTheme="minorBidi" w:cstheme="minorBidi"/>
          <w:sz w:val="22"/>
          <w:szCs w:val="22"/>
        </w:rPr>
        <w:tab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08"/>
        <w:gridCol w:w="2296"/>
        <w:gridCol w:w="2006"/>
        <w:gridCol w:w="2300"/>
        <w:gridCol w:w="1881"/>
        <w:gridCol w:w="2259"/>
      </w:tblGrid>
      <w:tr w:rsidR="00EF61BA" w:rsidRPr="0067075F" w14:paraId="5B731827" w14:textId="77777777" w:rsidTr="0073104E">
        <w:trPr>
          <w:jc w:val="center"/>
        </w:trPr>
        <w:tc>
          <w:tcPr>
            <w:tcW w:w="2227" w:type="dxa"/>
          </w:tcPr>
          <w:p w14:paraId="27ED166D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Organization</w:t>
            </w:r>
          </w:p>
        </w:tc>
        <w:tc>
          <w:tcPr>
            <w:tcW w:w="2296" w:type="dxa"/>
          </w:tcPr>
          <w:p w14:paraId="4D82099F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Background/Methods</w:t>
            </w:r>
          </w:p>
        </w:tc>
        <w:tc>
          <w:tcPr>
            <w:tcW w:w="2014" w:type="dxa"/>
          </w:tcPr>
          <w:p w14:paraId="10B7F12E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Results</w:t>
            </w:r>
          </w:p>
        </w:tc>
        <w:tc>
          <w:tcPr>
            <w:tcW w:w="2305" w:type="dxa"/>
          </w:tcPr>
          <w:p w14:paraId="7BAC3212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Conclusions/Future Directions</w:t>
            </w:r>
          </w:p>
        </w:tc>
        <w:tc>
          <w:tcPr>
            <w:tcW w:w="1890" w:type="dxa"/>
          </w:tcPr>
          <w:p w14:paraId="1809DDDE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Visual presentation</w:t>
            </w:r>
          </w:p>
        </w:tc>
        <w:tc>
          <w:tcPr>
            <w:tcW w:w="2279" w:type="dxa"/>
          </w:tcPr>
          <w:p w14:paraId="4D9154E8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Oral Presentation</w:t>
            </w:r>
          </w:p>
        </w:tc>
      </w:tr>
      <w:tr w:rsidR="00EF61BA" w:rsidRPr="0067075F" w14:paraId="55214540" w14:textId="77777777" w:rsidTr="0073104E">
        <w:trPr>
          <w:jc w:val="center"/>
        </w:trPr>
        <w:tc>
          <w:tcPr>
            <w:tcW w:w="2227" w:type="dxa"/>
          </w:tcPr>
          <w:p w14:paraId="497EEC29" w14:textId="4454044D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5</w:t>
            </w:r>
          </w:p>
          <w:p w14:paraId="3E2B210A" w14:textId="77777777" w:rsidR="0073104E" w:rsidRPr="0067075F" w:rsidRDefault="0073104E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appropriate time is spent on each section</w:t>
            </w:r>
          </w:p>
          <w:p w14:paraId="57BC6681" w14:textId="7DE2B209" w:rsidR="0073104E" w:rsidRPr="0067075F" w:rsidRDefault="0073104E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transitions between slides are smooth</w:t>
            </w:r>
          </w:p>
          <w:p w14:paraId="510E5420" w14:textId="77777777" w:rsidR="0073104E" w:rsidRPr="0067075F" w:rsidRDefault="0073104E" w:rsidP="0073104E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connections between major sections are logical</w:t>
            </w:r>
          </w:p>
          <w:p w14:paraId="71D99C74" w14:textId="77777777" w:rsidR="0073104E" w:rsidRPr="0067075F" w:rsidRDefault="0073104E" w:rsidP="0073104E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order of information presented is logical</w:t>
            </w:r>
          </w:p>
          <w:p w14:paraId="69728222" w14:textId="6635E90B" w:rsidR="0073104E" w:rsidRPr="0067075F" w:rsidRDefault="0073104E" w:rsidP="0073104E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-information is presented in appropriate section </w:t>
            </w:r>
          </w:p>
        </w:tc>
        <w:tc>
          <w:tcPr>
            <w:tcW w:w="2296" w:type="dxa"/>
          </w:tcPr>
          <w:p w14:paraId="68F736C1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5</w:t>
            </w:r>
          </w:p>
          <w:p w14:paraId="6EFC733C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provides “why” the audience should be interested</w:t>
            </w:r>
          </w:p>
          <w:p w14:paraId="65DDBEEE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logically leads to the experiment being done</w:t>
            </w:r>
          </w:p>
          <w:p w14:paraId="06F28D4D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neither excessive nor insufficient in detail</w:t>
            </w:r>
          </w:p>
          <w:p w14:paraId="22237879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</w:t>
            </w:r>
            <w:r w:rsidR="00537B5A" w:rsidRPr="0067075F">
              <w:rPr>
                <w:rFonts w:asciiTheme="minorBidi" w:hAnsiTheme="minorBidi" w:cstheme="minorBidi"/>
                <w:sz w:val="22"/>
                <w:szCs w:val="22"/>
              </w:rPr>
              <w:t>central research question is clearly stated</w:t>
            </w:r>
          </w:p>
          <w:p w14:paraId="45D187F5" w14:textId="77777777" w:rsidR="00537B5A" w:rsidRPr="0067075F" w:rsidRDefault="00537B5A" w:rsidP="00537B5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clear which methods were used and why</w:t>
            </w:r>
          </w:p>
        </w:tc>
        <w:tc>
          <w:tcPr>
            <w:tcW w:w="2014" w:type="dxa"/>
          </w:tcPr>
          <w:p w14:paraId="12599F38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5</w:t>
            </w:r>
          </w:p>
          <w:p w14:paraId="133DD953" w14:textId="77777777" w:rsidR="006028DD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</w:t>
            </w:r>
            <w:r w:rsidR="006028DD"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graphs </w:t>
            </w:r>
            <w:r w:rsidR="00D5521C" w:rsidRPr="0067075F">
              <w:rPr>
                <w:rFonts w:asciiTheme="minorBidi" w:hAnsiTheme="minorBidi" w:cstheme="minorBidi"/>
                <w:sz w:val="22"/>
                <w:szCs w:val="22"/>
              </w:rPr>
              <w:t>are</w:t>
            </w:r>
            <w:r w:rsidR="006028DD"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 clear, easy to follow</w:t>
            </w:r>
          </w:p>
          <w:p w14:paraId="46C6FE8C" w14:textId="77777777" w:rsidR="006028DD" w:rsidRPr="0067075F" w:rsidRDefault="006028DD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-statistics </w:t>
            </w:r>
            <w:r w:rsidR="00D5521C" w:rsidRPr="0067075F">
              <w:rPr>
                <w:rFonts w:asciiTheme="minorBidi" w:hAnsiTheme="minorBidi" w:cstheme="minorBidi"/>
                <w:sz w:val="22"/>
                <w:szCs w:val="22"/>
              </w:rPr>
              <w:t>are</w:t>
            </w:r>
            <w:r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 clearly stated</w:t>
            </w:r>
          </w:p>
          <w:p w14:paraId="5B201FF1" w14:textId="77777777" w:rsidR="006028DD" w:rsidRPr="0067075F" w:rsidRDefault="006028DD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-qualitative observations </w:t>
            </w:r>
            <w:r w:rsidR="00D5521C" w:rsidRPr="0067075F">
              <w:rPr>
                <w:rFonts w:asciiTheme="minorBidi" w:hAnsiTheme="minorBidi" w:cstheme="minorBidi"/>
                <w:sz w:val="22"/>
                <w:szCs w:val="22"/>
              </w:rPr>
              <w:t>are</w:t>
            </w:r>
            <w:r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 distinguishable from quantitative data</w:t>
            </w:r>
          </w:p>
          <w:p w14:paraId="4B05B66C" w14:textId="77777777" w:rsidR="00EF61BA" w:rsidRPr="0067075F" w:rsidRDefault="006028DD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</w:t>
            </w:r>
            <w:r w:rsidR="00617A1D" w:rsidRPr="0067075F">
              <w:rPr>
                <w:rFonts w:asciiTheme="minorBidi" w:hAnsiTheme="minorBidi" w:cstheme="minorBidi"/>
                <w:sz w:val="22"/>
                <w:szCs w:val="22"/>
              </w:rPr>
              <w:t>results are set in context of broader research question</w:t>
            </w:r>
            <w:r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</w:p>
          <w:p w14:paraId="7A764DA5" w14:textId="3AF006D5" w:rsidR="00617A1D" w:rsidRPr="0067075F" w:rsidRDefault="00617A1D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complete</w:t>
            </w:r>
            <w:r w:rsidR="0091054C" w:rsidRPr="0067075F">
              <w:rPr>
                <w:rFonts w:asciiTheme="minorBidi" w:hAnsiTheme="minorBidi" w:cstheme="minorBidi"/>
                <w:sz w:val="22"/>
                <w:szCs w:val="22"/>
              </w:rPr>
              <w:t>/ comprehensive</w:t>
            </w:r>
          </w:p>
        </w:tc>
        <w:tc>
          <w:tcPr>
            <w:tcW w:w="2305" w:type="dxa"/>
          </w:tcPr>
          <w:p w14:paraId="278D9EC4" w14:textId="77777777" w:rsidR="006028DD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5</w:t>
            </w:r>
          </w:p>
          <w:p w14:paraId="7F10875C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communicates specific and logical conclusions</w:t>
            </w:r>
            <w:r w:rsidR="006028DD"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 from results</w:t>
            </w:r>
          </w:p>
          <w:p w14:paraId="3825E389" w14:textId="77777777" w:rsidR="00537B5A" w:rsidRPr="0067075F" w:rsidRDefault="00537B5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addresses caveats</w:t>
            </w:r>
          </w:p>
          <w:p w14:paraId="2096D637" w14:textId="77777777" w:rsidR="00537B5A" w:rsidRPr="0067075F" w:rsidRDefault="00D5521C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interpretation of results and caveats is accurate</w:t>
            </w:r>
          </w:p>
          <w:p w14:paraId="7CD5014C" w14:textId="129FAE88" w:rsidR="0073104E" w:rsidRPr="0067075F" w:rsidRDefault="0073104E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follow-up experiments to address caveats are presented</w:t>
            </w:r>
          </w:p>
          <w:p w14:paraId="55A4AE7B" w14:textId="12F75CDE" w:rsidR="00EF61BA" w:rsidRPr="0067075F" w:rsidRDefault="00EF61BA" w:rsidP="0073104E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</w:t>
            </w:r>
            <w:r w:rsidR="00537B5A"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suggests </w:t>
            </w:r>
            <w:r w:rsidR="0073104E" w:rsidRPr="0067075F">
              <w:rPr>
                <w:rFonts w:asciiTheme="minorBidi" w:hAnsiTheme="minorBidi" w:cstheme="minorBidi"/>
                <w:sz w:val="22"/>
                <w:szCs w:val="22"/>
              </w:rPr>
              <w:t>appropriate</w:t>
            </w:r>
            <w:r w:rsidR="00537B5A"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 future experiments</w:t>
            </w:r>
          </w:p>
        </w:tc>
        <w:tc>
          <w:tcPr>
            <w:tcW w:w="1890" w:type="dxa"/>
          </w:tcPr>
          <w:p w14:paraId="29C68EDC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5</w:t>
            </w:r>
          </w:p>
          <w:p w14:paraId="41635029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slides design/layout is visually appealing and not distracting</w:t>
            </w:r>
          </w:p>
          <w:p w14:paraId="1A06FE41" w14:textId="74D32664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consistent</w:t>
            </w:r>
            <w:r w:rsidR="0091054C"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 and appropriate</w:t>
            </w:r>
            <w:r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 font and size</w:t>
            </w:r>
          </w:p>
          <w:p w14:paraId="1954B06C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visual aids are effective</w:t>
            </w:r>
          </w:p>
          <w:p w14:paraId="30C9A96A" w14:textId="77777777" w:rsidR="00EF61BA" w:rsidRPr="0067075F" w:rsidRDefault="00EF61BA" w:rsidP="0091054C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</w:t>
            </w:r>
            <w:r w:rsidR="00537B5A"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graphs are </w:t>
            </w:r>
            <w:r w:rsidR="0091054C" w:rsidRPr="0067075F">
              <w:rPr>
                <w:rFonts w:asciiTheme="minorBidi" w:hAnsiTheme="minorBidi" w:cstheme="minorBidi"/>
                <w:sz w:val="22"/>
                <w:szCs w:val="22"/>
              </w:rPr>
              <w:t>clearly labeled</w:t>
            </w:r>
            <w:r w:rsidR="00537B5A"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</w:p>
          <w:p w14:paraId="6100EA89" w14:textId="437517E8" w:rsidR="0073104E" w:rsidRPr="0067075F" w:rsidRDefault="0073104E" w:rsidP="0091054C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not too much text on each slide</w:t>
            </w:r>
          </w:p>
        </w:tc>
        <w:tc>
          <w:tcPr>
            <w:tcW w:w="2279" w:type="dxa"/>
          </w:tcPr>
          <w:p w14:paraId="7B3278A9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5</w:t>
            </w:r>
          </w:p>
          <w:p w14:paraId="5A4BE500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pacing is neither too fast nor too slow</w:t>
            </w:r>
          </w:p>
          <w:p w14:paraId="2C9D29B6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clear and confident speech</w:t>
            </w:r>
          </w:p>
          <w:p w14:paraId="2455F67F" w14:textId="64B8AC14" w:rsidR="00537B5A" w:rsidRPr="0067075F" w:rsidRDefault="00537B5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</w:t>
            </w:r>
            <w:r w:rsidR="0073104E" w:rsidRPr="0067075F">
              <w:rPr>
                <w:rFonts w:asciiTheme="minorBidi" w:hAnsiTheme="minorBidi" w:cstheme="minorBidi"/>
                <w:sz w:val="22"/>
                <w:szCs w:val="22"/>
              </w:rPr>
              <w:t>clearly walks</w:t>
            </w:r>
            <w:r w:rsidR="006028DD"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 audience through graphs or diagrams</w:t>
            </w:r>
          </w:p>
          <w:p w14:paraId="10DE35A4" w14:textId="41959163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</w:t>
            </w:r>
            <w:r w:rsidR="00873F76" w:rsidRPr="0067075F">
              <w:rPr>
                <w:rFonts w:asciiTheme="minorBidi" w:hAnsiTheme="minorBidi" w:cstheme="minorBidi"/>
                <w:sz w:val="22"/>
                <w:szCs w:val="22"/>
              </w:rPr>
              <w:t>transitions between group members</w:t>
            </w:r>
            <w:r w:rsidR="00537B5A"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 </w:t>
            </w:r>
            <w:r w:rsidR="0073104E" w:rsidRPr="0067075F">
              <w:rPr>
                <w:rFonts w:asciiTheme="minorBidi" w:hAnsiTheme="minorBidi" w:cstheme="minorBidi"/>
                <w:sz w:val="22"/>
                <w:szCs w:val="22"/>
              </w:rPr>
              <w:t>are</w:t>
            </w:r>
            <w:r w:rsidR="00537B5A"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 smooth and each group member </w:t>
            </w:r>
            <w:r w:rsidR="0073104E" w:rsidRPr="0067075F">
              <w:rPr>
                <w:rFonts w:asciiTheme="minorBidi" w:hAnsiTheme="minorBidi" w:cstheme="minorBidi"/>
                <w:sz w:val="22"/>
                <w:szCs w:val="22"/>
              </w:rPr>
              <w:t>is</w:t>
            </w:r>
            <w:r w:rsidR="00537B5A"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 represented</w:t>
            </w:r>
          </w:p>
          <w:p w14:paraId="37BC7D57" w14:textId="27FE100A" w:rsidR="00EF61BA" w:rsidRPr="0067075F" w:rsidRDefault="0073104E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-handles</w:t>
            </w:r>
            <w:r w:rsidR="00EF61BA" w:rsidRPr="0067075F">
              <w:rPr>
                <w:rFonts w:asciiTheme="minorBidi" w:hAnsiTheme="minorBidi" w:cstheme="minorBidi"/>
                <w:sz w:val="22"/>
                <w:szCs w:val="22"/>
              </w:rPr>
              <w:t xml:space="preserve"> questions appropriately</w:t>
            </w:r>
          </w:p>
        </w:tc>
      </w:tr>
      <w:tr w:rsidR="00EF61BA" w:rsidRPr="0067075F" w14:paraId="3185CA9B" w14:textId="77777777" w:rsidTr="0073104E">
        <w:trPr>
          <w:jc w:val="center"/>
        </w:trPr>
        <w:tc>
          <w:tcPr>
            <w:tcW w:w="2227" w:type="dxa"/>
          </w:tcPr>
          <w:p w14:paraId="786A8F80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  <w:tc>
          <w:tcPr>
            <w:tcW w:w="2296" w:type="dxa"/>
          </w:tcPr>
          <w:p w14:paraId="2B1006E1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  <w:p w14:paraId="0137B238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50BCC56A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14" w:type="dxa"/>
          </w:tcPr>
          <w:p w14:paraId="74EE60C0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  <w:tc>
          <w:tcPr>
            <w:tcW w:w="2305" w:type="dxa"/>
          </w:tcPr>
          <w:p w14:paraId="7802AAF8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  <w:tc>
          <w:tcPr>
            <w:tcW w:w="1890" w:type="dxa"/>
          </w:tcPr>
          <w:p w14:paraId="1965EACD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  <w:tc>
          <w:tcPr>
            <w:tcW w:w="2279" w:type="dxa"/>
          </w:tcPr>
          <w:p w14:paraId="75ED73F1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4</w:t>
            </w:r>
          </w:p>
        </w:tc>
      </w:tr>
      <w:tr w:rsidR="00EF61BA" w:rsidRPr="0067075F" w14:paraId="01C0C406" w14:textId="77777777" w:rsidTr="0073104E">
        <w:trPr>
          <w:jc w:val="center"/>
        </w:trPr>
        <w:tc>
          <w:tcPr>
            <w:tcW w:w="2227" w:type="dxa"/>
          </w:tcPr>
          <w:p w14:paraId="74BA5F11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  <w:tc>
          <w:tcPr>
            <w:tcW w:w="2296" w:type="dxa"/>
          </w:tcPr>
          <w:p w14:paraId="5D17F889" w14:textId="58BA0B20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  <w:p w14:paraId="7BA67BA1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3CE1C3DA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14" w:type="dxa"/>
          </w:tcPr>
          <w:p w14:paraId="3C235F7B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  <w:tc>
          <w:tcPr>
            <w:tcW w:w="2305" w:type="dxa"/>
          </w:tcPr>
          <w:p w14:paraId="3412D0FE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  <w:tc>
          <w:tcPr>
            <w:tcW w:w="1890" w:type="dxa"/>
          </w:tcPr>
          <w:p w14:paraId="50E87BE9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  <w:tc>
          <w:tcPr>
            <w:tcW w:w="2279" w:type="dxa"/>
          </w:tcPr>
          <w:p w14:paraId="01E6791B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3</w:t>
            </w:r>
          </w:p>
        </w:tc>
      </w:tr>
      <w:tr w:rsidR="00EF61BA" w:rsidRPr="0067075F" w14:paraId="12146038" w14:textId="77777777" w:rsidTr="0073104E">
        <w:trPr>
          <w:jc w:val="center"/>
        </w:trPr>
        <w:tc>
          <w:tcPr>
            <w:tcW w:w="2227" w:type="dxa"/>
          </w:tcPr>
          <w:p w14:paraId="5B2CCB09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2296" w:type="dxa"/>
          </w:tcPr>
          <w:p w14:paraId="6075F33A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  <w:p w14:paraId="444D94A0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6F4B9052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14" w:type="dxa"/>
          </w:tcPr>
          <w:p w14:paraId="40EC7D98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2305" w:type="dxa"/>
          </w:tcPr>
          <w:p w14:paraId="4B9B07F6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158D36BF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  <w:tc>
          <w:tcPr>
            <w:tcW w:w="2279" w:type="dxa"/>
          </w:tcPr>
          <w:p w14:paraId="6579F0B6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2</w:t>
            </w:r>
          </w:p>
        </w:tc>
      </w:tr>
      <w:tr w:rsidR="00EF61BA" w:rsidRPr="0067075F" w14:paraId="528671C6" w14:textId="77777777" w:rsidTr="0073104E">
        <w:trPr>
          <w:jc w:val="center"/>
        </w:trPr>
        <w:tc>
          <w:tcPr>
            <w:tcW w:w="2227" w:type="dxa"/>
          </w:tcPr>
          <w:p w14:paraId="32BBFF9D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2296" w:type="dxa"/>
          </w:tcPr>
          <w:p w14:paraId="3DA92F63" w14:textId="7449AD01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  <w:p w14:paraId="1E8BB7DE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  <w:p w14:paraId="71197D63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</w:p>
        </w:tc>
        <w:tc>
          <w:tcPr>
            <w:tcW w:w="2014" w:type="dxa"/>
          </w:tcPr>
          <w:p w14:paraId="79EC3293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2305" w:type="dxa"/>
          </w:tcPr>
          <w:p w14:paraId="755D3C17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14D746F4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  <w:tc>
          <w:tcPr>
            <w:tcW w:w="2279" w:type="dxa"/>
          </w:tcPr>
          <w:p w14:paraId="21C9B737" w14:textId="77777777" w:rsidR="00EF61BA" w:rsidRPr="0067075F" w:rsidRDefault="00EF61BA" w:rsidP="00EF61BA">
            <w:pPr>
              <w:jc w:val="center"/>
              <w:rPr>
                <w:rFonts w:asciiTheme="minorBidi" w:hAnsiTheme="minorBidi" w:cstheme="minorBidi"/>
                <w:sz w:val="22"/>
                <w:szCs w:val="22"/>
              </w:rPr>
            </w:pPr>
            <w:r w:rsidRPr="0067075F">
              <w:rPr>
                <w:rFonts w:asciiTheme="minorBidi" w:hAnsiTheme="minorBidi" w:cstheme="minorBidi"/>
                <w:sz w:val="22"/>
                <w:szCs w:val="22"/>
              </w:rPr>
              <w:t>1</w:t>
            </w:r>
          </w:p>
        </w:tc>
      </w:tr>
    </w:tbl>
    <w:p w14:paraId="0AC7ACFF" w14:textId="77777777" w:rsidR="0020006C" w:rsidRPr="0067075F" w:rsidRDefault="0020006C" w:rsidP="0020006C">
      <w:pPr>
        <w:rPr>
          <w:rFonts w:asciiTheme="minorBidi" w:hAnsiTheme="minorBidi" w:cstheme="minorBidi"/>
          <w:sz w:val="22"/>
          <w:szCs w:val="22"/>
        </w:rPr>
      </w:pPr>
    </w:p>
    <w:sectPr w:rsidR="0020006C" w:rsidRPr="0067075F" w:rsidSect="00EF61BA">
      <w:headerReference w:type="default" r:id="rId6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90A7A4" w14:textId="77777777" w:rsidR="00820876" w:rsidRDefault="00820876" w:rsidP="0020006C">
      <w:r>
        <w:separator/>
      </w:r>
    </w:p>
  </w:endnote>
  <w:endnote w:type="continuationSeparator" w:id="0">
    <w:p w14:paraId="3CAF79EB" w14:textId="77777777" w:rsidR="00820876" w:rsidRDefault="00820876" w:rsidP="002000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05215" w14:textId="77777777" w:rsidR="00820876" w:rsidRDefault="00820876" w:rsidP="0020006C">
      <w:r>
        <w:separator/>
      </w:r>
    </w:p>
  </w:footnote>
  <w:footnote w:type="continuationSeparator" w:id="0">
    <w:p w14:paraId="627B92FC" w14:textId="77777777" w:rsidR="00820876" w:rsidRDefault="00820876" w:rsidP="0020006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6E8543" w14:textId="191885E6" w:rsidR="0091054C" w:rsidRPr="0067075F" w:rsidRDefault="0067075F" w:rsidP="0067075F">
    <w:pPr>
      <w:pStyle w:val="Header"/>
      <w:rPr>
        <w:rFonts w:asciiTheme="minorBidi" w:hAnsiTheme="minorBidi" w:cstheme="minorBidi"/>
        <w:sz w:val="18"/>
        <w:szCs w:val="18"/>
      </w:rPr>
    </w:pPr>
    <w:r w:rsidRPr="0067075F">
      <w:rPr>
        <w:rFonts w:asciiTheme="minorBidi" w:hAnsiTheme="minorBidi" w:cstheme="minorBidi"/>
        <w:sz w:val="20"/>
        <w:szCs w:val="20"/>
      </w:rPr>
      <w:t>Genetics Lab (BIO 3513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06C"/>
    <w:rsid w:val="0020006C"/>
    <w:rsid w:val="00243C7D"/>
    <w:rsid w:val="00524F62"/>
    <w:rsid w:val="00537B5A"/>
    <w:rsid w:val="005B7718"/>
    <w:rsid w:val="006028DD"/>
    <w:rsid w:val="00617A1D"/>
    <w:rsid w:val="0067075F"/>
    <w:rsid w:val="00711945"/>
    <w:rsid w:val="0073104E"/>
    <w:rsid w:val="00820876"/>
    <w:rsid w:val="00873F76"/>
    <w:rsid w:val="0091054C"/>
    <w:rsid w:val="00984D5C"/>
    <w:rsid w:val="00D5521C"/>
    <w:rsid w:val="00EF6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10281ECB"/>
  <w14:defaultImageDpi w14:val="300"/>
  <w15:docId w15:val="{E0CB9577-6714-4DAC-9A64-DD8E01ACA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006C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00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006C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000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006C"/>
    <w:rPr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2000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368</Characters>
  <Application>Microsoft Macintosh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elventhal</dc:creator>
  <cp:keywords/>
  <dc:description/>
  <cp:lastModifiedBy>Microsoft Office User</cp:lastModifiedBy>
  <cp:revision>2</cp:revision>
  <dcterms:created xsi:type="dcterms:W3CDTF">2020-03-14T17:35:00Z</dcterms:created>
  <dcterms:modified xsi:type="dcterms:W3CDTF">2020-03-14T17:35:00Z</dcterms:modified>
</cp:coreProperties>
</file>